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B31" w:rsidRDefault="00721C92" w:rsidP="00063491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910" cy="4309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AEE" w:rsidRPr="008E0CB4" w:rsidRDefault="00706AEE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F7266" w:rsidRPr="004804D6" w:rsidRDefault="00CE5747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BCB">
        <w:rPr>
          <w:rFonts w:ascii="Times New Roman" w:hAnsi="Times New Roman" w:cs="Times New Roman"/>
          <w:b/>
          <w:sz w:val="24"/>
          <w:szCs w:val="24"/>
        </w:rPr>
        <w:t xml:space="preserve">Supplemental Fig. </w:t>
      </w:r>
      <w:r w:rsidR="00F249E6" w:rsidRPr="00524BCB">
        <w:rPr>
          <w:rFonts w:ascii="Times New Roman" w:hAnsi="Times New Roman" w:cs="Times New Roman"/>
          <w:b/>
          <w:sz w:val="24"/>
          <w:szCs w:val="24"/>
        </w:rPr>
        <w:t>2</w:t>
      </w:r>
      <w:r w:rsidR="00BF7266" w:rsidRPr="00524BCB">
        <w:rPr>
          <w:rFonts w:ascii="Times New Roman" w:hAnsi="Times New Roman" w:cs="Times New Roman"/>
          <w:b/>
          <w:sz w:val="24"/>
          <w:szCs w:val="24"/>
        </w:rPr>
        <w:t>.</w:t>
      </w:r>
      <w:r w:rsidR="00BF7266" w:rsidRPr="008E0CB4">
        <w:rPr>
          <w:rFonts w:ascii="Times New Roman" w:hAnsi="Times New Roman" w:cs="Times New Roman"/>
          <w:sz w:val="24"/>
          <w:szCs w:val="24"/>
        </w:rPr>
        <w:t xml:space="preserve"> </w:t>
      </w:r>
      <w:r w:rsidR="00440AE5" w:rsidRPr="00440AE5">
        <w:rPr>
          <w:rFonts w:ascii="Times New Roman" w:hAnsi="Times New Roman" w:cs="Times New Roman"/>
          <w:sz w:val="24"/>
          <w:szCs w:val="24"/>
        </w:rPr>
        <w:t>Amplified results of wheat chromosome-specific markers</w:t>
      </w:r>
      <w:r w:rsidR="002F07AA">
        <w:rPr>
          <w:rFonts w:ascii="Times New Roman" w:hAnsi="Times New Roman" w:cs="Times New Roman" w:hint="eastAsia"/>
          <w:sz w:val="24"/>
          <w:szCs w:val="24"/>
        </w:rPr>
        <w:t>.</w:t>
      </w:r>
      <w:r w:rsidR="00440AE5" w:rsidRPr="00440AE5">
        <w:rPr>
          <w:rFonts w:ascii="Times New Roman" w:hAnsi="Times New Roman" w:cs="Times New Roman"/>
          <w:sz w:val="24"/>
          <w:szCs w:val="24"/>
        </w:rPr>
        <w:t xml:space="preserve"> GPW4344, GPW7465 (6A), Xgwm219 (6B), Xgdm77, Xgdm35, BARC095, Wmc245 (2D) and BARC053 (7D). </w:t>
      </w:r>
    </w:p>
    <w:p w:rsidR="00BF7266" w:rsidRPr="008E0CB4" w:rsidRDefault="00BF7266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0CB4">
        <w:rPr>
          <w:rFonts w:ascii="Times New Roman" w:hAnsi="Times New Roman" w:cs="Times New Roman"/>
          <w:sz w:val="24"/>
          <w:szCs w:val="24"/>
        </w:rPr>
        <w:t>M. Ma</w:t>
      </w:r>
      <w:r w:rsidR="00564363">
        <w:rPr>
          <w:rFonts w:ascii="Times New Roman" w:hAnsi="Times New Roman" w:cs="Times New Roman"/>
          <w:sz w:val="24"/>
          <w:szCs w:val="24"/>
        </w:rPr>
        <w:t>r</w:t>
      </w:r>
      <w:r w:rsidRPr="008E0CB4">
        <w:rPr>
          <w:rFonts w:ascii="Times New Roman" w:hAnsi="Times New Roman" w:cs="Times New Roman"/>
          <w:sz w:val="24"/>
          <w:szCs w:val="24"/>
        </w:rPr>
        <w:t xml:space="preserve">ker, A. Chinese spring, N1. N1AT1D, N2. N6AT6D, N3. N6BT6D, N4. N2DT2B, </w:t>
      </w:r>
    </w:p>
    <w:p w:rsidR="00BF7266" w:rsidRPr="008E0CB4" w:rsidRDefault="00BF7266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0CB4">
        <w:rPr>
          <w:rFonts w:ascii="Times New Roman" w:hAnsi="Times New Roman" w:cs="Times New Roman"/>
          <w:sz w:val="24"/>
          <w:szCs w:val="24"/>
        </w:rPr>
        <w:t xml:space="preserve">N5. N7DT7B, B. Yannong15, C. </w:t>
      </w:r>
      <w:r w:rsidRPr="008E0CB4">
        <w:rPr>
          <w:rFonts w:ascii="Times New Roman" w:hAnsi="Times New Roman" w:cs="Times New Roman"/>
          <w:i/>
          <w:iCs/>
          <w:sz w:val="24"/>
          <w:szCs w:val="24"/>
        </w:rPr>
        <w:t>Th</w:t>
      </w:r>
      <w:r w:rsidRPr="008E0CB4">
        <w:rPr>
          <w:rFonts w:ascii="Times New Roman" w:hAnsi="Times New Roman" w:cs="Times New Roman"/>
          <w:sz w:val="24"/>
          <w:szCs w:val="24"/>
        </w:rPr>
        <w:t>.</w:t>
      </w:r>
      <w:r w:rsidRPr="008E0CB4">
        <w:rPr>
          <w:rFonts w:ascii="Times New Roman" w:hAnsi="Times New Roman" w:cs="Times New Roman"/>
          <w:i/>
          <w:iCs/>
          <w:sz w:val="24"/>
          <w:szCs w:val="24"/>
        </w:rPr>
        <w:t xml:space="preserve"> intermedium</w:t>
      </w:r>
      <w:r w:rsidRPr="008E0CB4">
        <w:rPr>
          <w:rFonts w:ascii="Times New Roman" w:hAnsi="Times New Roman" w:cs="Times New Roman"/>
          <w:sz w:val="24"/>
          <w:szCs w:val="24"/>
        </w:rPr>
        <w:t>, 1. TE261-1, 2. TE266, 3. TE346</w:t>
      </w:r>
      <w:r w:rsidRPr="008E0C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063491" w:rsidRDefault="00063491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63491" w:rsidSect="00B32B8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538A" w:rsidRDefault="0081538A" w:rsidP="00B35331">
      <w:r>
        <w:separator/>
      </w:r>
    </w:p>
  </w:endnote>
  <w:endnote w:type="continuationSeparator" w:id="0">
    <w:p w:rsidR="0081538A" w:rsidRDefault="0081538A" w:rsidP="00B35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538A" w:rsidRDefault="0081538A" w:rsidP="00B35331">
      <w:r>
        <w:separator/>
      </w:r>
    </w:p>
  </w:footnote>
  <w:footnote w:type="continuationSeparator" w:id="0">
    <w:p w:rsidR="0081538A" w:rsidRDefault="0081538A" w:rsidP="00B35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2zxarmdtstkewerspdr0aea0rxwz0pv22&quot;&gt;My EndNote Library&lt;record-ids&gt;&lt;item&gt;190&lt;/item&gt;&lt;/record-ids&gt;&lt;/item&gt;&lt;/Libraries&gt;"/>
  </w:docVars>
  <w:rsids>
    <w:rsidRoot w:val="00E02086"/>
    <w:rsid w:val="00063491"/>
    <w:rsid w:val="000E5C35"/>
    <w:rsid w:val="001C6846"/>
    <w:rsid w:val="0028286C"/>
    <w:rsid w:val="002A25D7"/>
    <w:rsid w:val="002B2ACE"/>
    <w:rsid w:val="002F07AA"/>
    <w:rsid w:val="00321401"/>
    <w:rsid w:val="00347C99"/>
    <w:rsid w:val="003E7446"/>
    <w:rsid w:val="003E7B31"/>
    <w:rsid w:val="003F6474"/>
    <w:rsid w:val="00411D75"/>
    <w:rsid w:val="00440AE5"/>
    <w:rsid w:val="004804D6"/>
    <w:rsid w:val="00524BCB"/>
    <w:rsid w:val="00564363"/>
    <w:rsid w:val="0056746D"/>
    <w:rsid w:val="005A2283"/>
    <w:rsid w:val="00660788"/>
    <w:rsid w:val="00691DD7"/>
    <w:rsid w:val="006C5B0E"/>
    <w:rsid w:val="00706AEE"/>
    <w:rsid w:val="00712A13"/>
    <w:rsid w:val="007144B9"/>
    <w:rsid w:val="00721C92"/>
    <w:rsid w:val="007E2997"/>
    <w:rsid w:val="008020B3"/>
    <w:rsid w:val="0081538A"/>
    <w:rsid w:val="008E0CB4"/>
    <w:rsid w:val="008F5BF1"/>
    <w:rsid w:val="009D6C7F"/>
    <w:rsid w:val="009E758D"/>
    <w:rsid w:val="00A27613"/>
    <w:rsid w:val="00A40C2A"/>
    <w:rsid w:val="00A628CB"/>
    <w:rsid w:val="00AA7611"/>
    <w:rsid w:val="00AC4933"/>
    <w:rsid w:val="00AF698B"/>
    <w:rsid w:val="00B07B90"/>
    <w:rsid w:val="00B32B80"/>
    <w:rsid w:val="00B35331"/>
    <w:rsid w:val="00BF7266"/>
    <w:rsid w:val="00C855E9"/>
    <w:rsid w:val="00CC5E3B"/>
    <w:rsid w:val="00CD05A7"/>
    <w:rsid w:val="00CE5747"/>
    <w:rsid w:val="00D66A52"/>
    <w:rsid w:val="00DA1C8C"/>
    <w:rsid w:val="00DA2EBC"/>
    <w:rsid w:val="00DD7758"/>
    <w:rsid w:val="00DF4E7B"/>
    <w:rsid w:val="00E02086"/>
    <w:rsid w:val="00E25767"/>
    <w:rsid w:val="00E401D4"/>
    <w:rsid w:val="00EC2D48"/>
    <w:rsid w:val="00EF68D2"/>
    <w:rsid w:val="00F0296B"/>
    <w:rsid w:val="00F249E6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A1862E-F822-43D6-B768-8FC454D7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B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B32B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A228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A228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A228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283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712A1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12A13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B35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3533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35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35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9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EDF07-87D9-463F-8274-85922CFF8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</dc:creator>
  <cp:keywords/>
  <dc:description/>
  <cp:lastModifiedBy>Li Xingfeng</cp:lastModifiedBy>
  <cp:revision>5</cp:revision>
  <dcterms:created xsi:type="dcterms:W3CDTF">2021-01-31T07:06:00Z</dcterms:created>
  <dcterms:modified xsi:type="dcterms:W3CDTF">2021-01-31T09:30:00Z</dcterms:modified>
</cp:coreProperties>
</file>